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47911" w14:textId="5B7935C4" w:rsidR="00E84F3F" w:rsidRDefault="0080223D" w:rsidP="0080223D">
      <w:pPr>
        <w:pStyle w:val="Heading1"/>
        <w:jc w:val="both"/>
      </w:pPr>
      <w:r w:rsidRPr="0080223D">
        <w:t>Multimedia Appendix 1. Interview guide consisting of three sets of questions for clinicians, patients, and advisers.</w:t>
      </w:r>
    </w:p>
    <w:p w14:paraId="541090DB" w14:textId="77777777" w:rsidR="0080223D" w:rsidRPr="0080223D" w:rsidRDefault="0080223D" w:rsidP="0080223D"/>
    <w:p w14:paraId="381548E2" w14:textId="77777777" w:rsidR="00E84F3F" w:rsidRPr="007E351A" w:rsidRDefault="00E84F3F" w:rsidP="00E84F3F">
      <w:pPr>
        <w:spacing w:after="0"/>
        <w:ind w:left="720" w:hanging="360"/>
        <w:rPr>
          <w:rFonts w:ascii="Times New Roman" w:hAnsi="Times New Roman" w:cs="Times New Roman"/>
          <w:b/>
          <w:sz w:val="24"/>
        </w:rPr>
      </w:pPr>
      <w:r w:rsidRPr="007E351A">
        <w:rPr>
          <w:rFonts w:ascii="Times New Roman" w:hAnsi="Times New Roman" w:cs="Times New Roman"/>
          <w:b/>
          <w:sz w:val="24"/>
        </w:rPr>
        <w:t>Background Information</w:t>
      </w:r>
    </w:p>
    <w:p w14:paraId="2399D96D" w14:textId="77777777" w:rsidR="00E84F3F" w:rsidRPr="00084864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084864">
        <w:rPr>
          <w:rFonts w:ascii="Times New Roman" w:hAnsi="Times New Roman" w:cs="Times New Roman"/>
          <w:sz w:val="24"/>
        </w:rPr>
        <w:t>Current position in the polyclinic</w:t>
      </w:r>
    </w:p>
    <w:p w14:paraId="6036DD79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uration of employment</w:t>
      </w:r>
    </w:p>
    <w:p w14:paraId="33DB519C" w14:textId="77777777" w:rsidR="00E84F3F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</w:t>
      </w:r>
      <w:r w:rsidRPr="00DF2967">
        <w:rPr>
          <w:rFonts w:ascii="Times New Roman" w:hAnsi="Times New Roman" w:cs="Times New Roman"/>
          <w:sz w:val="24"/>
        </w:rPr>
        <w:t>ob responsibilities</w:t>
      </w:r>
    </w:p>
    <w:p w14:paraId="7FD6A1AA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>Connection between your income and, number and type of consultation.</w:t>
      </w:r>
    </w:p>
    <w:p w14:paraId="6804E859" w14:textId="77777777" w:rsidR="00E84F3F" w:rsidRPr="007E351A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Connection between </w:t>
      </w:r>
      <w:r>
        <w:rPr>
          <w:rFonts w:ascii="Times New Roman" w:hAnsi="Times New Roman" w:cs="Times New Roman"/>
          <w:sz w:val="24"/>
        </w:rPr>
        <w:t>hospital</w:t>
      </w:r>
      <w:r w:rsidRPr="00DF2967">
        <w:rPr>
          <w:rFonts w:ascii="Times New Roman" w:hAnsi="Times New Roman" w:cs="Times New Roman"/>
          <w:sz w:val="24"/>
        </w:rPr>
        <w:t>’s income and, number and type of consultation.</w:t>
      </w:r>
    </w:p>
    <w:p w14:paraId="1F528643" w14:textId="77777777" w:rsidR="00E84F3F" w:rsidRPr="007E351A" w:rsidRDefault="00E84F3F" w:rsidP="00E84F3F">
      <w:pPr>
        <w:spacing w:after="0"/>
        <w:ind w:left="360"/>
        <w:rPr>
          <w:rFonts w:ascii="Times New Roman" w:hAnsi="Times New Roman" w:cs="Times New Roman"/>
          <w:b/>
          <w:sz w:val="24"/>
        </w:rPr>
      </w:pPr>
      <w:r w:rsidRPr="007E351A">
        <w:rPr>
          <w:rFonts w:ascii="Times New Roman" w:hAnsi="Times New Roman" w:cs="Times New Roman"/>
          <w:b/>
          <w:sz w:val="24"/>
        </w:rPr>
        <w:t>Questions on work process</w:t>
      </w:r>
    </w:p>
    <w:p w14:paraId="3BF56958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DF2967">
        <w:rPr>
          <w:rFonts w:ascii="Times New Roman" w:hAnsi="Times New Roman" w:cs="Times New Roman"/>
          <w:sz w:val="24"/>
        </w:rPr>
        <w:t xml:space="preserve">an you describe a usual </w:t>
      </w:r>
      <w:proofErr w:type="gramStart"/>
      <w:r w:rsidRPr="00DF2967">
        <w:rPr>
          <w:rFonts w:ascii="Times New Roman" w:hAnsi="Times New Roman" w:cs="Times New Roman"/>
          <w:sz w:val="24"/>
        </w:rPr>
        <w:t>work-day</w:t>
      </w:r>
      <w:proofErr w:type="gramEnd"/>
      <w:r w:rsidRPr="00DF2967">
        <w:rPr>
          <w:rFonts w:ascii="Times New Roman" w:hAnsi="Times New Roman" w:cs="Times New Roman"/>
          <w:sz w:val="24"/>
        </w:rPr>
        <w:t xml:space="preserve"> for you?</w:t>
      </w:r>
    </w:p>
    <w:p w14:paraId="50D726DD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>If we go into more detail now, what are the specific tasks you do in relation to a consultation</w:t>
      </w:r>
    </w:p>
    <w:p w14:paraId="68FADA94" w14:textId="77777777" w:rsidR="00E84F3F" w:rsidRPr="00DF2967" w:rsidRDefault="00E84F3F" w:rsidP="00E84F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>Before you meet the patient</w:t>
      </w:r>
      <w:r>
        <w:rPr>
          <w:rFonts w:ascii="Times New Roman" w:hAnsi="Times New Roman" w:cs="Times New Roman"/>
          <w:sz w:val="24"/>
        </w:rPr>
        <w:t xml:space="preserve"> for the consultation</w:t>
      </w:r>
    </w:p>
    <w:p w14:paraId="7AA047FD" w14:textId="77777777" w:rsidR="00E84F3F" w:rsidRPr="00DF2967" w:rsidRDefault="00E84F3F" w:rsidP="00E84F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>During the consultation</w:t>
      </w:r>
    </w:p>
    <w:p w14:paraId="71F6A826" w14:textId="77777777" w:rsidR="00E84F3F" w:rsidRPr="00DF2967" w:rsidRDefault="00E84F3F" w:rsidP="00E84F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After the </w:t>
      </w:r>
      <w:r>
        <w:rPr>
          <w:rFonts w:ascii="Times New Roman" w:hAnsi="Times New Roman" w:cs="Times New Roman"/>
          <w:sz w:val="24"/>
        </w:rPr>
        <w:t>patient leaves</w:t>
      </w:r>
    </w:p>
    <w:p w14:paraId="1E9DA1BC" w14:textId="5DF65C09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>Duration of these meetings and whether documentation/recording are included in this duration (in principle and practice)</w:t>
      </w:r>
      <w:r>
        <w:rPr>
          <w:rFonts w:ascii="Times New Roman" w:hAnsi="Times New Roman" w:cs="Times New Roman"/>
          <w:sz w:val="24"/>
        </w:rPr>
        <w:t>.</w:t>
      </w:r>
    </w:p>
    <w:p w14:paraId="20525A61" w14:textId="6F603A64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Can we talk about the facilities/physical capacities of polyclinic? </w:t>
      </w:r>
      <w:r>
        <w:rPr>
          <w:rFonts w:ascii="Times New Roman" w:hAnsi="Times New Roman" w:cs="Times New Roman"/>
          <w:sz w:val="24"/>
        </w:rPr>
        <w:t>(</w:t>
      </w:r>
      <w:r w:rsidRPr="00DF2967">
        <w:rPr>
          <w:rFonts w:ascii="Times New Roman" w:hAnsi="Times New Roman" w:cs="Times New Roman"/>
          <w:sz w:val="24"/>
        </w:rPr>
        <w:t xml:space="preserve">Room arrangement during </w:t>
      </w:r>
      <w:r>
        <w:rPr>
          <w:rFonts w:ascii="Times New Roman" w:hAnsi="Times New Roman" w:cs="Times New Roman"/>
          <w:sz w:val="24"/>
        </w:rPr>
        <w:t xml:space="preserve">the </w:t>
      </w:r>
      <w:r w:rsidRPr="00DF2967">
        <w:rPr>
          <w:rFonts w:ascii="Times New Roman" w:hAnsi="Times New Roman" w:cs="Times New Roman"/>
          <w:sz w:val="24"/>
        </w:rPr>
        <w:t>consultation and other times.</w:t>
      </w:r>
      <w:r>
        <w:rPr>
          <w:rFonts w:ascii="Times New Roman" w:hAnsi="Times New Roman" w:cs="Times New Roman"/>
          <w:sz w:val="24"/>
        </w:rPr>
        <w:t>)</w:t>
      </w:r>
    </w:p>
    <w:p w14:paraId="1261EDBE" w14:textId="77777777" w:rsidR="00E84F3F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recall w</w:t>
      </w:r>
      <w:r w:rsidRPr="00DF2967">
        <w:rPr>
          <w:rFonts w:ascii="Times New Roman" w:hAnsi="Times New Roman" w:cs="Times New Roman"/>
          <w:sz w:val="24"/>
        </w:rPr>
        <w:t xml:space="preserve">hen you first heard about video consultation here in the </w:t>
      </w:r>
      <w:r>
        <w:rPr>
          <w:rFonts w:ascii="Times New Roman" w:hAnsi="Times New Roman" w:cs="Times New Roman"/>
          <w:sz w:val="24"/>
        </w:rPr>
        <w:t>hospital</w:t>
      </w:r>
      <w:r w:rsidRPr="00DF2967">
        <w:rPr>
          <w:rFonts w:ascii="Times New Roman" w:hAnsi="Times New Roman" w:cs="Times New Roman"/>
          <w:sz w:val="24"/>
        </w:rPr>
        <w:t>?</w:t>
      </w:r>
    </w:p>
    <w:p w14:paraId="51EA55D5" w14:textId="5D574452" w:rsidR="00E84F3F" w:rsidRPr="00B67660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Were you used to </w:t>
      </w:r>
      <w:r>
        <w:rPr>
          <w:rFonts w:ascii="Times New Roman" w:hAnsi="Times New Roman" w:cs="Times New Roman"/>
          <w:sz w:val="24"/>
        </w:rPr>
        <w:t>doing</w:t>
      </w:r>
      <w:r w:rsidRPr="00DF2967">
        <w:rPr>
          <w:rFonts w:ascii="Times New Roman" w:hAnsi="Times New Roman" w:cs="Times New Roman"/>
          <w:sz w:val="24"/>
        </w:rPr>
        <w:t xml:space="preserve"> telephone consultation before the idea of video consultation came?</w:t>
      </w:r>
    </w:p>
    <w:p w14:paraId="25EBB4FB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Why do you think that video consultation is important for </w:t>
      </w:r>
      <w:r>
        <w:rPr>
          <w:rFonts w:ascii="Times New Roman" w:hAnsi="Times New Roman" w:cs="Times New Roman"/>
          <w:sz w:val="24"/>
        </w:rPr>
        <w:t>the hospital</w:t>
      </w:r>
      <w:r w:rsidRPr="00DF2967">
        <w:rPr>
          <w:rFonts w:ascii="Times New Roman" w:hAnsi="Times New Roman" w:cs="Times New Roman"/>
          <w:sz w:val="24"/>
        </w:rPr>
        <w:t>?</w:t>
      </w:r>
    </w:p>
    <w:p w14:paraId="5E8ACA89" w14:textId="2AFD174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Can you identify changes in your tasks when you meet patients over </w:t>
      </w:r>
      <w:r>
        <w:rPr>
          <w:rFonts w:ascii="Times New Roman" w:hAnsi="Times New Roman" w:cs="Times New Roman"/>
          <w:sz w:val="24"/>
        </w:rPr>
        <w:t xml:space="preserve">the </w:t>
      </w:r>
      <w:r w:rsidRPr="00DF2967">
        <w:rPr>
          <w:rFonts w:ascii="Times New Roman" w:hAnsi="Times New Roman" w:cs="Times New Roman"/>
          <w:sz w:val="24"/>
        </w:rPr>
        <w:t>telephone and through video call</w:t>
      </w:r>
      <w:r>
        <w:rPr>
          <w:rFonts w:ascii="Times New Roman" w:hAnsi="Times New Roman" w:cs="Times New Roman"/>
          <w:sz w:val="24"/>
        </w:rPr>
        <w:t>,</w:t>
      </w:r>
      <w:r w:rsidRPr="00DF296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gramStart"/>
      <w:r w:rsidRPr="00DF2967">
        <w:rPr>
          <w:rFonts w:ascii="Times New Roman" w:hAnsi="Times New Roman" w:cs="Times New Roman"/>
          <w:sz w:val="24"/>
        </w:rPr>
        <w:t>e.g.</w:t>
      </w:r>
      <w:proofErr w:type="gramEnd"/>
      <w:r w:rsidRPr="00DF2967">
        <w:rPr>
          <w:rFonts w:ascii="Times New Roman" w:hAnsi="Times New Roman" w:cs="Times New Roman"/>
          <w:sz w:val="24"/>
        </w:rPr>
        <w:t xml:space="preserve"> duration of consultation, documentation</w:t>
      </w:r>
      <w:r>
        <w:rPr>
          <w:rFonts w:ascii="Times New Roman" w:hAnsi="Times New Roman" w:cs="Times New Roman"/>
          <w:sz w:val="24"/>
        </w:rPr>
        <w:t>)?</w:t>
      </w:r>
    </w:p>
    <w:p w14:paraId="0D88E34E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is it</w:t>
      </w:r>
      <w:r w:rsidRPr="00DF2967">
        <w:rPr>
          <w:rFonts w:ascii="Times New Roman" w:hAnsi="Times New Roman" w:cs="Times New Roman"/>
          <w:sz w:val="24"/>
        </w:rPr>
        <w:t xml:space="preserve"> decide</w:t>
      </w:r>
      <w:r>
        <w:rPr>
          <w:rFonts w:ascii="Times New Roman" w:hAnsi="Times New Roman" w:cs="Times New Roman"/>
          <w:sz w:val="24"/>
        </w:rPr>
        <w:t>d</w:t>
      </w:r>
      <w:r w:rsidRPr="00DF2967">
        <w:rPr>
          <w:rFonts w:ascii="Times New Roman" w:hAnsi="Times New Roman" w:cs="Times New Roman"/>
          <w:sz w:val="24"/>
        </w:rPr>
        <w:t xml:space="preserve"> whether the next consultation for a patient would be physical, video or telephone?</w:t>
      </w:r>
    </w:p>
    <w:p w14:paraId="5784F2A3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What are the </w:t>
      </w:r>
      <w:r>
        <w:rPr>
          <w:rFonts w:ascii="Times New Roman" w:hAnsi="Times New Roman" w:cs="Times New Roman"/>
          <w:sz w:val="24"/>
        </w:rPr>
        <w:t>things (criteria)</w:t>
      </w:r>
      <w:r w:rsidRPr="00DF2967">
        <w:rPr>
          <w:rFonts w:ascii="Times New Roman" w:hAnsi="Times New Roman" w:cs="Times New Roman"/>
          <w:sz w:val="24"/>
        </w:rPr>
        <w:t xml:space="preserve"> that you</w:t>
      </w:r>
      <w:r>
        <w:rPr>
          <w:rFonts w:ascii="Times New Roman" w:hAnsi="Times New Roman" w:cs="Times New Roman"/>
          <w:sz w:val="24"/>
        </w:rPr>
        <w:t xml:space="preserve"> consider</w:t>
      </w:r>
      <w:r w:rsidRPr="00DF2967">
        <w:rPr>
          <w:rFonts w:ascii="Times New Roman" w:hAnsi="Times New Roman" w:cs="Times New Roman"/>
          <w:sz w:val="24"/>
        </w:rPr>
        <w:t xml:space="preserve"> for this decision?</w:t>
      </w:r>
    </w:p>
    <w:p w14:paraId="225D461C" w14:textId="77777777" w:rsidR="00E84F3F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>Is there any guideline from the management regarding the use of video consultation and telephone?</w:t>
      </w:r>
    </w:p>
    <w:p w14:paraId="6F57736A" w14:textId="77777777" w:rsidR="00E84F3F" w:rsidRPr="007E351A" w:rsidRDefault="00E84F3F" w:rsidP="00E84F3F">
      <w:pPr>
        <w:ind w:left="360"/>
        <w:rPr>
          <w:rFonts w:ascii="Times New Roman" w:hAnsi="Times New Roman" w:cs="Times New Roman"/>
          <w:b/>
          <w:sz w:val="24"/>
        </w:rPr>
      </w:pPr>
      <w:r w:rsidRPr="007E351A">
        <w:rPr>
          <w:rFonts w:ascii="Times New Roman" w:hAnsi="Times New Roman" w:cs="Times New Roman"/>
          <w:b/>
          <w:sz w:val="24"/>
        </w:rPr>
        <w:t>Questions on the perception of different consultation</w:t>
      </w:r>
      <w:r>
        <w:rPr>
          <w:rFonts w:ascii="Times New Roman" w:hAnsi="Times New Roman" w:cs="Times New Roman"/>
          <w:b/>
          <w:sz w:val="24"/>
        </w:rPr>
        <w:t>s</w:t>
      </w:r>
    </w:p>
    <w:p w14:paraId="08F3A225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share your e</w:t>
      </w:r>
      <w:r w:rsidRPr="00DF2967">
        <w:rPr>
          <w:rFonts w:ascii="Times New Roman" w:hAnsi="Times New Roman" w:cs="Times New Roman"/>
          <w:sz w:val="24"/>
        </w:rPr>
        <w:t xml:space="preserve">xperience </w:t>
      </w:r>
      <w:r>
        <w:rPr>
          <w:rFonts w:ascii="Times New Roman" w:hAnsi="Times New Roman" w:cs="Times New Roman"/>
          <w:sz w:val="24"/>
        </w:rPr>
        <w:t>with</w:t>
      </w:r>
      <w:r w:rsidRPr="00DF2967">
        <w:rPr>
          <w:rFonts w:ascii="Times New Roman" w:hAnsi="Times New Roman" w:cs="Times New Roman"/>
          <w:sz w:val="24"/>
        </w:rPr>
        <w:t xml:space="preserve"> video calls?</w:t>
      </w:r>
    </w:p>
    <w:p w14:paraId="05A02A01" w14:textId="7777777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Can you compare your experience among </w:t>
      </w:r>
      <w:r>
        <w:rPr>
          <w:rFonts w:ascii="Times New Roman" w:hAnsi="Times New Roman" w:cs="Times New Roman"/>
          <w:sz w:val="24"/>
        </w:rPr>
        <w:t>in-person, telephone, and video</w:t>
      </w:r>
      <w:r w:rsidRPr="00DF2967">
        <w:rPr>
          <w:rFonts w:ascii="Times New Roman" w:hAnsi="Times New Roman" w:cs="Times New Roman"/>
          <w:sz w:val="24"/>
        </w:rPr>
        <w:t xml:space="preserve"> consultation?</w:t>
      </w:r>
    </w:p>
    <w:p w14:paraId="6C78238E" w14:textId="4DB0397E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think there is</w:t>
      </w:r>
      <w:r w:rsidRPr="00DF296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y</w:t>
      </w:r>
      <w:r w:rsidRPr="00DF2967">
        <w:rPr>
          <w:rFonts w:ascii="Times New Roman" w:hAnsi="Times New Roman" w:cs="Times New Roman"/>
          <w:sz w:val="24"/>
        </w:rPr>
        <w:t xml:space="preserve"> benefit of video calls over telephone calls and vice versa</w:t>
      </w:r>
      <w:r>
        <w:rPr>
          <w:rFonts w:ascii="Times New Roman" w:hAnsi="Times New Roman" w:cs="Times New Roman"/>
          <w:sz w:val="24"/>
        </w:rPr>
        <w:t>? (If yes, what are those).</w:t>
      </w:r>
    </w:p>
    <w:p w14:paraId="57F8EB75" w14:textId="1AACED7C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Do you think there can be some risk </w:t>
      </w:r>
      <w:r>
        <w:rPr>
          <w:rFonts w:ascii="Times New Roman" w:hAnsi="Times New Roman" w:cs="Times New Roman"/>
          <w:sz w:val="24"/>
        </w:rPr>
        <w:t>associated</w:t>
      </w:r>
      <w:r w:rsidRPr="00DF2967">
        <w:rPr>
          <w:rFonts w:ascii="Times New Roman" w:hAnsi="Times New Roman" w:cs="Times New Roman"/>
          <w:sz w:val="24"/>
        </w:rPr>
        <w:t xml:space="preserve"> with video </w:t>
      </w:r>
      <w:r>
        <w:rPr>
          <w:rFonts w:ascii="Times New Roman" w:hAnsi="Times New Roman" w:cs="Times New Roman"/>
          <w:sz w:val="24"/>
        </w:rPr>
        <w:t>calls</w:t>
      </w:r>
      <w:r w:rsidRPr="00DF2967">
        <w:rPr>
          <w:rFonts w:ascii="Times New Roman" w:hAnsi="Times New Roman" w:cs="Times New Roman"/>
          <w:sz w:val="24"/>
        </w:rPr>
        <w:t xml:space="preserve"> and telephone calls?</w:t>
      </w:r>
      <w:r>
        <w:rPr>
          <w:rFonts w:ascii="Times New Roman" w:hAnsi="Times New Roman" w:cs="Times New Roman"/>
          <w:sz w:val="24"/>
        </w:rPr>
        <w:t xml:space="preserve"> (If yes, what are those).</w:t>
      </w:r>
    </w:p>
    <w:p w14:paraId="036DBE80" w14:textId="7FA26A0B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As </w:t>
      </w:r>
      <w:r>
        <w:rPr>
          <w:rFonts w:ascii="Times New Roman" w:hAnsi="Times New Roman" w:cs="Times New Roman"/>
          <w:sz w:val="24"/>
        </w:rPr>
        <w:t xml:space="preserve">the </w:t>
      </w:r>
      <w:r w:rsidRPr="00DF2967">
        <w:rPr>
          <w:rFonts w:ascii="Times New Roman" w:hAnsi="Times New Roman" w:cs="Times New Roman"/>
          <w:sz w:val="24"/>
        </w:rPr>
        <w:t xml:space="preserve">number of video </w:t>
      </w:r>
      <w:r>
        <w:rPr>
          <w:rFonts w:ascii="Times New Roman" w:hAnsi="Times New Roman" w:cs="Times New Roman"/>
          <w:sz w:val="24"/>
        </w:rPr>
        <w:t>calls</w:t>
      </w:r>
      <w:r w:rsidRPr="00DF2967">
        <w:rPr>
          <w:rFonts w:ascii="Times New Roman" w:hAnsi="Times New Roman" w:cs="Times New Roman"/>
          <w:sz w:val="24"/>
        </w:rPr>
        <w:t xml:space="preserve"> got increased due to Covid, do you think it will go down once/when we overcome the virus?</w:t>
      </w:r>
    </w:p>
    <w:p w14:paraId="2431E38F" w14:textId="486771F7" w:rsidR="00E84F3F" w:rsidRPr="00DF2967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t xml:space="preserve">Do you think the conditions for telephone and video consultation can be standardized in </w:t>
      </w:r>
      <w:r>
        <w:rPr>
          <w:rFonts w:ascii="Times New Roman" w:hAnsi="Times New Roman" w:cs="Times New Roman"/>
          <w:sz w:val="24"/>
        </w:rPr>
        <w:t xml:space="preserve">the </w:t>
      </w:r>
      <w:r w:rsidRPr="00DF2967">
        <w:rPr>
          <w:rFonts w:ascii="Times New Roman" w:hAnsi="Times New Roman" w:cs="Times New Roman"/>
          <w:sz w:val="24"/>
        </w:rPr>
        <w:t xml:space="preserve">future, e.g. based on </w:t>
      </w:r>
      <w:r>
        <w:rPr>
          <w:rFonts w:ascii="Times New Roman" w:hAnsi="Times New Roman" w:cs="Times New Roman"/>
          <w:sz w:val="24"/>
        </w:rPr>
        <w:t xml:space="preserve">the </w:t>
      </w:r>
      <w:r w:rsidRPr="00DF2967">
        <w:rPr>
          <w:rFonts w:ascii="Times New Roman" w:hAnsi="Times New Roman" w:cs="Times New Roman"/>
          <w:sz w:val="24"/>
        </w:rPr>
        <w:t xml:space="preserve">type of diagnosis, patient’s geographical </w:t>
      </w:r>
      <w:proofErr w:type="gramStart"/>
      <w:r w:rsidRPr="00DF2967">
        <w:rPr>
          <w:rFonts w:ascii="Times New Roman" w:hAnsi="Times New Roman" w:cs="Times New Roman"/>
          <w:sz w:val="24"/>
        </w:rPr>
        <w:t>location.</w:t>
      </w:r>
      <w:proofErr w:type="gramEnd"/>
      <w:r w:rsidRPr="00DF2967">
        <w:rPr>
          <w:rFonts w:ascii="Times New Roman" w:hAnsi="Times New Roman" w:cs="Times New Roman"/>
          <w:sz w:val="24"/>
        </w:rPr>
        <w:t xml:space="preserve"> </w:t>
      </w:r>
    </w:p>
    <w:p w14:paraId="28F39B20" w14:textId="3F1D641D" w:rsidR="00E84F3F" w:rsidRPr="007E351A" w:rsidRDefault="00E84F3F" w:rsidP="00E84F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967">
        <w:rPr>
          <w:rFonts w:ascii="Times New Roman" w:hAnsi="Times New Roman" w:cs="Times New Roman"/>
          <w:sz w:val="24"/>
        </w:rPr>
        <w:lastRenderedPageBreak/>
        <w:t xml:space="preserve">Do you think video consultation and/or telephone consultation can contribute </w:t>
      </w:r>
      <w:r>
        <w:rPr>
          <w:rFonts w:ascii="Times New Roman" w:hAnsi="Times New Roman" w:cs="Times New Roman"/>
          <w:sz w:val="24"/>
        </w:rPr>
        <w:t>to</w:t>
      </w:r>
      <w:r w:rsidRPr="00DF2967">
        <w:rPr>
          <w:rFonts w:ascii="Times New Roman" w:hAnsi="Times New Roman" w:cs="Times New Roman"/>
          <w:sz w:val="24"/>
        </w:rPr>
        <w:t xml:space="preserve"> improving the capacity</w:t>
      </w:r>
      <w:r>
        <w:rPr>
          <w:rFonts w:ascii="Times New Roman" w:hAnsi="Times New Roman" w:cs="Times New Roman"/>
          <w:sz w:val="24"/>
        </w:rPr>
        <w:t xml:space="preserve"> and waiting list issue</w:t>
      </w:r>
      <w:r w:rsidRPr="00DF2967">
        <w:rPr>
          <w:rFonts w:ascii="Times New Roman" w:hAnsi="Times New Roman" w:cs="Times New Roman"/>
          <w:sz w:val="24"/>
        </w:rPr>
        <w:t xml:space="preserve"> in the policlinic and if yes, how?</w:t>
      </w:r>
    </w:p>
    <w:p w14:paraId="70156D71" w14:textId="02170134" w:rsidR="00E84F3F" w:rsidRPr="0018341E" w:rsidRDefault="00E84F3F" w:rsidP="00E84F3F">
      <w:pPr>
        <w:pStyle w:val="Heading1"/>
        <w:jc w:val="center"/>
        <w:rPr>
          <w:lang w:val="en-GB"/>
        </w:rPr>
      </w:pPr>
      <w:r>
        <w:rPr>
          <w:lang w:val="en-GB"/>
        </w:rPr>
        <w:t>Interview Guide for Advisers (not in direct communication with patients)</w:t>
      </w:r>
    </w:p>
    <w:p w14:paraId="01147CCB" w14:textId="77777777" w:rsidR="00E84F3F" w:rsidRPr="00B40FFA" w:rsidRDefault="00E84F3F" w:rsidP="00E84F3F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0FFA">
        <w:rPr>
          <w:rFonts w:ascii="Times New Roman" w:hAnsi="Times New Roman" w:cs="Times New Roman"/>
          <w:b/>
          <w:sz w:val="24"/>
          <w:szCs w:val="24"/>
          <w:lang w:val="en-GB"/>
        </w:rPr>
        <w:t>Background</w:t>
      </w:r>
    </w:p>
    <w:p w14:paraId="0A042B3A" w14:textId="77777777" w:rsidR="00E84F3F" w:rsidRPr="00B40FFA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40FFA">
        <w:rPr>
          <w:rFonts w:ascii="Times New Roman" w:hAnsi="Times New Roman" w:cs="Times New Roman"/>
          <w:sz w:val="24"/>
          <w:szCs w:val="24"/>
          <w:lang w:val="en-GB"/>
        </w:rPr>
        <w:t xml:space="preserve">What position do you currently hold? </w:t>
      </w:r>
    </w:p>
    <w:p w14:paraId="5CFAFB61" w14:textId="77777777" w:rsidR="00E84F3F" w:rsidRPr="00B40FFA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40FFA">
        <w:rPr>
          <w:rFonts w:ascii="Times New Roman" w:hAnsi="Times New Roman" w:cs="Times New Roman"/>
          <w:sz w:val="24"/>
          <w:szCs w:val="24"/>
          <w:lang w:val="en-GB"/>
        </w:rPr>
        <w:t xml:space="preserve">How long have you worked at </w:t>
      </w:r>
      <w:r w:rsidRPr="00F00027">
        <w:rPr>
          <w:rFonts w:ascii="Times New Roman" w:hAnsi="Times New Roman" w:cs="Times New Roman"/>
          <w:sz w:val="24"/>
          <w:szCs w:val="24"/>
          <w:lang w:val="en-GB"/>
        </w:rPr>
        <w:t>the hospital</w:t>
      </w:r>
      <w:r w:rsidRPr="00B40F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238A9D22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40FFA">
        <w:rPr>
          <w:rFonts w:ascii="Times New Roman" w:hAnsi="Times New Roman" w:cs="Times New Roman"/>
          <w:sz w:val="24"/>
          <w:szCs w:val="24"/>
          <w:lang w:val="en-GB"/>
        </w:rPr>
        <w:t>What are your job responsibilities?</w:t>
      </w:r>
    </w:p>
    <w:p w14:paraId="17BAD7E7" w14:textId="77777777" w:rsidR="00E84F3F" w:rsidRPr="002A780D" w:rsidRDefault="00E84F3F" w:rsidP="00E84F3F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A780D">
        <w:rPr>
          <w:rFonts w:ascii="Times New Roman" w:hAnsi="Times New Roman" w:cs="Times New Roman"/>
          <w:b/>
          <w:sz w:val="24"/>
          <w:szCs w:val="24"/>
          <w:lang w:val="en-GB"/>
        </w:rPr>
        <w:t>Hospital management in general</w:t>
      </w:r>
    </w:p>
    <w:p w14:paraId="75F97562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are the challenges in the hospital (at present and in near future)?</w:t>
      </w:r>
    </w:p>
    <w:p w14:paraId="7E1920D7" w14:textId="768367DA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does the management see digital services about these challenges?</w:t>
      </w:r>
    </w:p>
    <w:p w14:paraId="250DDC35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are the ongoing digitalization projects in the hospital at this moment?</w:t>
      </w:r>
    </w:p>
    <w:p w14:paraId="1FC599B9" w14:textId="77777777" w:rsidR="00E84F3F" w:rsidRPr="002A780D" w:rsidRDefault="00E84F3F" w:rsidP="00E84F3F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A78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Video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2A780D">
        <w:rPr>
          <w:rFonts w:ascii="Times New Roman" w:hAnsi="Times New Roman" w:cs="Times New Roman"/>
          <w:b/>
          <w:sz w:val="24"/>
          <w:szCs w:val="24"/>
          <w:lang w:val="en-GB"/>
        </w:rPr>
        <w:t>onsultation</w:t>
      </w:r>
    </w:p>
    <w:p w14:paraId="7AA71815" w14:textId="16E71E9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f we take video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onsultation in particular, how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oes the implementation of this service benefit the hospital, (as you are trying to implement it at present)?</w:t>
      </w:r>
    </w:p>
    <w:p w14:paraId="7753E193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an you share about the implementation process of video consultation?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in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ut: when it started, who brought the idea, who are involved in planning, who are involved in execution)</w:t>
      </w:r>
    </w:p>
    <w:p w14:paraId="6801BFA8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o what extent the clinicians are participating in the implementation?</w:t>
      </w:r>
    </w:p>
    <w:p w14:paraId="26228898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e there any challenges in implementing the video consultation?</w:t>
      </w:r>
    </w:p>
    <w:p w14:paraId="15DEECAA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y is this implementation so important for you (the hospital)?</w:t>
      </w:r>
    </w:p>
    <w:p w14:paraId="2429E723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an you reflect on how have Covid-19 Pandemic affected the implementation of video consultation?</w:t>
      </w:r>
    </w:p>
    <w:p w14:paraId="7694F816" w14:textId="77777777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es the management provide any standard guideline on the use of in-person, telephone, and video consultation?</w:t>
      </w:r>
    </w:p>
    <w:p w14:paraId="4BFE640B" w14:textId="672D6D7D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y do you think that the number of telephone consultations is higher than that of video consultations?</w:t>
      </w:r>
    </w:p>
    <w:p w14:paraId="7950E42B" w14:textId="54CE4EC4" w:rsidR="00E84F3F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happens when the hospital cannot reach the annual goal for video consultation?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in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ut the consequences, the communication between management and the clinicians)</w:t>
      </w:r>
    </w:p>
    <w:p w14:paraId="2F4E2E39" w14:textId="75F0EF17" w:rsidR="00E84F3F" w:rsidRPr="00BF1717" w:rsidRDefault="00E84F3F" w:rsidP="00E84F3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are th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uture plan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video consultation?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ll it be continued; how will they keep the momentum gained by the Covid-19 pandemic)</w:t>
      </w:r>
    </w:p>
    <w:p w14:paraId="65500A0F" w14:textId="202C4BC4" w:rsidR="00E84F3F" w:rsidRDefault="00E84F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B3CA2E" w14:textId="77777777" w:rsidR="00E84F3F" w:rsidRDefault="00E84F3F" w:rsidP="00E84F3F">
      <w:pPr>
        <w:pStyle w:val="Heading1"/>
        <w:jc w:val="center"/>
        <w:rPr>
          <w:lang w:val="nb-NO"/>
        </w:rPr>
      </w:pPr>
      <w:r w:rsidRPr="00E84F3F">
        <w:lastRenderedPageBreak/>
        <w:t>Interview</w:t>
      </w:r>
      <w:r>
        <w:rPr>
          <w:lang w:val="nb-NO"/>
        </w:rPr>
        <w:t xml:space="preserve"> guide: </w:t>
      </w:r>
      <w:r w:rsidRPr="00E84F3F">
        <w:t>Patients</w:t>
      </w:r>
    </w:p>
    <w:p w14:paraId="5A6020EC" w14:textId="77777777" w:rsidR="00E84F3F" w:rsidRPr="00643130" w:rsidRDefault="00E84F3F" w:rsidP="00E84F3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130">
        <w:rPr>
          <w:rFonts w:ascii="Times New Roman" w:hAnsi="Times New Roman" w:cs="Times New Roman"/>
          <w:b/>
          <w:sz w:val="24"/>
          <w:szCs w:val="24"/>
        </w:rPr>
        <w:t>Background</w:t>
      </w:r>
    </w:p>
    <w:p w14:paraId="34DBF240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60F1">
        <w:rPr>
          <w:rFonts w:ascii="Times New Roman" w:hAnsi="Times New Roman" w:cs="Times New Roman"/>
          <w:sz w:val="24"/>
          <w:szCs w:val="24"/>
        </w:rPr>
        <w:t xml:space="preserve">Is it okay for you to briefly mention your diagnosis </w:t>
      </w:r>
      <w:r>
        <w:rPr>
          <w:rFonts w:ascii="Times New Roman" w:hAnsi="Times New Roman" w:cs="Times New Roman"/>
          <w:sz w:val="24"/>
          <w:szCs w:val="24"/>
        </w:rPr>
        <w:t>for which you receive consultation service from the hospital? (</w:t>
      </w:r>
      <w:proofErr w:type="gramStart"/>
      <w:r>
        <w:rPr>
          <w:rFonts w:ascii="Times New Roman" w:hAnsi="Times New Roman" w:cs="Times New Roman"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t, go to the next question)</w:t>
      </w:r>
    </w:p>
    <w:p w14:paraId="74E94608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s the treatment been going?</w:t>
      </w:r>
    </w:p>
    <w:p w14:paraId="3430975E" w14:textId="29F74F88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have a consultation service?</w:t>
      </w:r>
    </w:p>
    <w:p w14:paraId="472BD1BB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visit the same clinician for all consultations?</w:t>
      </w:r>
    </w:p>
    <w:p w14:paraId="7719D1F1" w14:textId="77777777" w:rsidR="00E84F3F" w:rsidRPr="00643130" w:rsidRDefault="00E84F3F" w:rsidP="00E84F3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130">
        <w:rPr>
          <w:rFonts w:ascii="Times New Roman" w:hAnsi="Times New Roman" w:cs="Times New Roman"/>
          <w:b/>
          <w:sz w:val="24"/>
          <w:szCs w:val="24"/>
        </w:rPr>
        <w:t>Video consultation</w:t>
      </w:r>
    </w:p>
    <w:p w14:paraId="3497F0AE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been in a telephone consultation and/or a video consultation?</w:t>
      </w:r>
    </w:p>
    <w:p w14:paraId="43F90CDE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we talk about your experience with the consultations that are not in-person visits?</w:t>
      </w:r>
    </w:p>
    <w:p w14:paraId="446F6954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xperienced any difference between in-person and video consultation?</w:t>
      </w:r>
    </w:p>
    <w:p w14:paraId="01289CB4" w14:textId="3961B971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xperienced any difference between in-person and telephone consultations?</w:t>
      </w:r>
    </w:p>
    <w:p w14:paraId="0E10490F" w14:textId="77777777" w:rsidR="00E84F3F" w:rsidRPr="000060F1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xperienced any difference between telephone and video consultation?</w:t>
      </w:r>
    </w:p>
    <w:p w14:paraId="21CF899D" w14:textId="77777777" w:rsidR="00E84F3F" w:rsidRPr="000060F1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type of consultation do you prefer most and why?</w:t>
      </w:r>
    </w:p>
    <w:p w14:paraId="31DEFDC0" w14:textId="77777777" w:rsidR="00E84F3F" w:rsidRPr="000060F1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type of consultation do you prefer least and why?</w:t>
      </w:r>
    </w:p>
    <w:p w14:paraId="52B9894D" w14:textId="77777777" w:rsidR="00E84F3F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it decided whether the next consultation will be a telephone/video/in-person consultation? </w:t>
      </w:r>
    </w:p>
    <w:p w14:paraId="32D5294D" w14:textId="4E829F57" w:rsidR="00E84F3F" w:rsidRPr="000060F1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nvolved are you in this decision-making process?</w:t>
      </w:r>
    </w:p>
    <w:p w14:paraId="369E345B" w14:textId="77777777" w:rsidR="00E84F3F" w:rsidRPr="00643130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3130">
        <w:rPr>
          <w:rFonts w:ascii="Times New Roman" w:hAnsi="Times New Roman" w:cs="Times New Roman"/>
          <w:sz w:val="24"/>
          <w:szCs w:val="24"/>
        </w:rPr>
        <w:t>Do you miss any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43130">
        <w:rPr>
          <w:rFonts w:ascii="Times New Roman" w:hAnsi="Times New Roman" w:cs="Times New Roman"/>
          <w:sz w:val="24"/>
          <w:szCs w:val="24"/>
        </w:rPr>
        <w:t>ing i</w:t>
      </w:r>
      <w:r>
        <w:rPr>
          <w:rFonts w:ascii="Times New Roman" w:hAnsi="Times New Roman" w:cs="Times New Roman"/>
          <w:sz w:val="24"/>
          <w:szCs w:val="24"/>
        </w:rPr>
        <w:t>n the current consultation service?</w:t>
      </w:r>
    </w:p>
    <w:p w14:paraId="6E4B688A" w14:textId="30B0B347" w:rsidR="00E84F3F" w:rsidRPr="00643130" w:rsidRDefault="00E84F3F" w:rsidP="00E84F3F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3130">
        <w:rPr>
          <w:rFonts w:ascii="Times New Roman" w:hAnsi="Times New Roman" w:cs="Times New Roman"/>
          <w:sz w:val="24"/>
          <w:szCs w:val="24"/>
        </w:rPr>
        <w:t xml:space="preserve">Do you ha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43130">
        <w:rPr>
          <w:rFonts w:ascii="Times New Roman" w:hAnsi="Times New Roman" w:cs="Times New Roman"/>
          <w:sz w:val="24"/>
          <w:szCs w:val="24"/>
        </w:rPr>
        <w:t xml:space="preserve">ny </w:t>
      </w:r>
      <w:r>
        <w:rPr>
          <w:rFonts w:ascii="Times New Roman" w:hAnsi="Times New Roman" w:cs="Times New Roman"/>
          <w:sz w:val="24"/>
          <w:szCs w:val="24"/>
        </w:rPr>
        <w:t>suggestions</w:t>
      </w:r>
      <w:r w:rsidRPr="0064313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o improve the service?</w:t>
      </w:r>
    </w:p>
    <w:p w14:paraId="5E6368AE" w14:textId="77777777" w:rsidR="00E84F3F" w:rsidRPr="00B40FFA" w:rsidRDefault="00E84F3F" w:rsidP="00E84F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9EDAFC" w14:textId="77777777" w:rsidR="00E84F3F" w:rsidRPr="006B3138" w:rsidRDefault="00E84F3F" w:rsidP="00E84F3F"/>
    <w:p w14:paraId="476FFB2A" w14:textId="77777777" w:rsidR="008806C3" w:rsidRDefault="00475571"/>
    <w:sectPr w:rsidR="008806C3" w:rsidSect="0080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AFF44" w14:textId="77777777" w:rsidR="00475571" w:rsidRDefault="00475571" w:rsidP="00E84F3F">
      <w:pPr>
        <w:spacing w:after="0" w:line="240" w:lineRule="auto"/>
      </w:pPr>
      <w:r>
        <w:separator/>
      </w:r>
    </w:p>
  </w:endnote>
  <w:endnote w:type="continuationSeparator" w:id="0">
    <w:p w14:paraId="19628255" w14:textId="77777777" w:rsidR="00475571" w:rsidRDefault="00475571" w:rsidP="00E84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5174" w14:textId="77777777" w:rsidR="00475571" w:rsidRDefault="00475571" w:rsidP="00E84F3F">
      <w:pPr>
        <w:spacing w:after="0" w:line="240" w:lineRule="auto"/>
      </w:pPr>
      <w:r>
        <w:separator/>
      </w:r>
    </w:p>
  </w:footnote>
  <w:footnote w:type="continuationSeparator" w:id="0">
    <w:p w14:paraId="035721DA" w14:textId="77777777" w:rsidR="00475571" w:rsidRDefault="00475571" w:rsidP="00E84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92121"/>
    <w:multiLevelType w:val="hybridMultilevel"/>
    <w:tmpl w:val="38045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E0271"/>
    <w:multiLevelType w:val="hybridMultilevel"/>
    <w:tmpl w:val="8F1A6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7790D"/>
    <w:multiLevelType w:val="hybridMultilevel"/>
    <w:tmpl w:val="75408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928801">
    <w:abstractNumId w:val="0"/>
  </w:num>
  <w:num w:numId="2" w16cid:durableId="1413774034">
    <w:abstractNumId w:val="2"/>
  </w:num>
  <w:num w:numId="3" w16cid:durableId="637034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0BA"/>
    <w:rsid w:val="000250BA"/>
    <w:rsid w:val="00120BE0"/>
    <w:rsid w:val="001238D0"/>
    <w:rsid w:val="001810A0"/>
    <w:rsid w:val="001A552A"/>
    <w:rsid w:val="002B44F5"/>
    <w:rsid w:val="0033694E"/>
    <w:rsid w:val="003873A7"/>
    <w:rsid w:val="00475571"/>
    <w:rsid w:val="004C5A05"/>
    <w:rsid w:val="00517967"/>
    <w:rsid w:val="0056302F"/>
    <w:rsid w:val="005739F6"/>
    <w:rsid w:val="005C1BEE"/>
    <w:rsid w:val="00721F5D"/>
    <w:rsid w:val="007810D4"/>
    <w:rsid w:val="00801858"/>
    <w:rsid w:val="0080223D"/>
    <w:rsid w:val="00862296"/>
    <w:rsid w:val="00956352"/>
    <w:rsid w:val="009F2B35"/>
    <w:rsid w:val="00A80E12"/>
    <w:rsid w:val="00AC3290"/>
    <w:rsid w:val="00B30E3E"/>
    <w:rsid w:val="00B32647"/>
    <w:rsid w:val="00C329F3"/>
    <w:rsid w:val="00CA1E16"/>
    <w:rsid w:val="00CD5BFB"/>
    <w:rsid w:val="00D149BA"/>
    <w:rsid w:val="00DC59E5"/>
    <w:rsid w:val="00E5135A"/>
    <w:rsid w:val="00E82342"/>
    <w:rsid w:val="00E84F3F"/>
    <w:rsid w:val="00EB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3C0D9"/>
  <w15:chartTrackingRefBased/>
  <w15:docId w15:val="{5331437B-DA97-4F87-92A8-3051B25C8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F3F"/>
  </w:style>
  <w:style w:type="paragraph" w:styleId="Heading1">
    <w:name w:val="heading 1"/>
    <w:basedOn w:val="Normal"/>
    <w:next w:val="Normal"/>
    <w:link w:val="Heading1Char"/>
    <w:uiPriority w:val="9"/>
    <w:qFormat/>
    <w:rsid w:val="00EB1EB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EB7"/>
    <w:rPr>
      <w:rFonts w:ascii="Times New Roman" w:eastAsiaTheme="majorEastAsia" w:hAnsi="Times New Roman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E84F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0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a Enam</dc:creator>
  <cp:keywords/>
  <dc:description/>
  <cp:lastModifiedBy>Stephanie</cp:lastModifiedBy>
  <cp:revision>3</cp:revision>
  <dcterms:created xsi:type="dcterms:W3CDTF">2022-03-24T10:03:00Z</dcterms:created>
  <dcterms:modified xsi:type="dcterms:W3CDTF">2022-05-24T19:52:00Z</dcterms:modified>
</cp:coreProperties>
</file>